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75"/>
        <w:gridCol w:w="1275"/>
        <w:gridCol w:w="1275"/>
        <w:gridCol w:w="2115"/>
      </w:tblGrid>
      <w:tr w:rsidR="003D5BA5" w:rsidRPr="00BB66B5" w14:paraId="72051103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1660DA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I Tool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8E60AF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olicy (n=1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202372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uidelines (n=108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FC8849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otal (N = 126) (%)</w:t>
            </w:r>
          </w:p>
        </w:tc>
      </w:tr>
      <w:tr w:rsidR="003D5BA5" w:rsidRPr="00BB66B5" w14:paraId="7D392702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6A9EA5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tGPT, ChatGPT3, ChatGPT4, Open AI's Chat GPT, Open AI GPT-4, GP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54F1D6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CE8D0A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057A7E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 (77.78)</w:t>
            </w:r>
          </w:p>
        </w:tc>
      </w:tr>
      <w:tr w:rsidR="003D5BA5" w:rsidRPr="00BB66B5" w14:paraId="3199C4D7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9A85DE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LL-E, DALLE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0E5F28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653C46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FC632DB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19.84)</w:t>
            </w:r>
          </w:p>
        </w:tc>
      </w:tr>
      <w:tr w:rsidR="003D5BA5" w:rsidRPr="00BB66B5" w14:paraId="3289AA1D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21384E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oogle Ba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79FE1F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16D9C8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ADA46D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19.84)</w:t>
            </w:r>
          </w:p>
        </w:tc>
      </w:tr>
      <w:tr w:rsidR="003D5BA5" w:rsidRPr="00BB66B5" w14:paraId="0187CD65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4FDD12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oogle Gemin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E0E0C5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1BA840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12926A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15.87)</w:t>
            </w:r>
          </w:p>
        </w:tc>
      </w:tr>
      <w:tr w:rsidR="003D5BA5" w:rsidRPr="00BB66B5" w14:paraId="64DAABBF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DF49D9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aude3, Claude.ai, Amazon Claude, Claude's Anthrop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20DF79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2A21DD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61ED55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15.87)</w:t>
            </w:r>
          </w:p>
        </w:tc>
      </w:tr>
      <w:tr w:rsidR="003D5BA5" w:rsidRPr="00BB66B5" w14:paraId="7EBFE874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3FB9E5F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crosoft Copilot, Copilo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F77023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95CF72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44355D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13.49)</w:t>
            </w:r>
          </w:p>
        </w:tc>
      </w:tr>
      <w:tr w:rsidR="003D5BA5" w:rsidRPr="00BB66B5" w14:paraId="2624BE33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45A8C6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journe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686682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315401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708ED8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9.52)</w:t>
            </w:r>
          </w:p>
        </w:tc>
      </w:tr>
      <w:tr w:rsidR="003D5BA5" w:rsidRPr="00BB66B5" w14:paraId="2FC0C742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A17A2D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obe Firefl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D8ED68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189F8C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BADA5DC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8.73)</w:t>
            </w:r>
          </w:p>
        </w:tc>
      </w:tr>
      <w:tr w:rsidR="003D5BA5" w:rsidRPr="00BB66B5" w14:paraId="7D5925EA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A8FCC1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plex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F5406C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B52D93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A23F0A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8.73)</w:t>
            </w:r>
          </w:p>
        </w:tc>
      </w:tr>
      <w:tr w:rsidR="003D5BA5" w:rsidRPr="00BB66B5" w14:paraId="27AF7264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10868E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PT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06DBDC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2D84CE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44C8C4F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5.56)</w:t>
            </w:r>
          </w:p>
        </w:tc>
      </w:tr>
      <w:tr w:rsidR="003D5BA5" w:rsidRPr="00BB66B5" w14:paraId="6279326A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C428F1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mmarl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636B62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1B7388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2BF595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4.76)</w:t>
            </w:r>
          </w:p>
        </w:tc>
      </w:tr>
      <w:tr w:rsidR="003D5BA5" w:rsidRPr="00BB66B5" w14:paraId="6CFA964B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8FEBD1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rnit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568C90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5B4FC5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102225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3.97)</w:t>
            </w:r>
          </w:p>
        </w:tc>
      </w:tr>
      <w:tr w:rsidR="003D5BA5" w:rsidRPr="00BB66B5" w14:paraId="01B3450B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64A591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crosoft B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30A24B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CEB8F6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9AAB88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2.38)</w:t>
            </w:r>
          </w:p>
        </w:tc>
      </w:tr>
      <w:tr w:rsidR="003D5BA5" w:rsidRPr="00BB66B5" w14:paraId="31E3CB3E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6C7928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itHub Copilo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70DC49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BFA474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14B801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1.59)</w:t>
            </w:r>
          </w:p>
        </w:tc>
      </w:tr>
      <w:tr w:rsidR="003D5BA5" w:rsidRPr="00BB66B5" w14:paraId="1A4E1655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F8CAF0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ll Other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8E229F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D2E18A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233251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 (73.81)</w:t>
            </w:r>
          </w:p>
        </w:tc>
      </w:tr>
      <w:tr w:rsidR="003D5BA5" w:rsidRPr="00BB66B5" w14:paraId="2682EDD8" w14:textId="77777777" w:rsidTr="00771835">
        <w:trPr>
          <w:trHeight w:val="300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BB8A9A" w14:textId="77777777" w:rsidR="003D5BA5" w:rsidRPr="00BB66B5" w:rsidRDefault="003D5BA5" w:rsidP="007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 specific tool mentioned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C119F9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0E521B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7097F9" w14:textId="77777777" w:rsidR="003D5BA5" w:rsidRPr="00BB66B5" w:rsidRDefault="003D5BA5" w:rsidP="007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8.73)</w:t>
            </w:r>
          </w:p>
        </w:tc>
      </w:tr>
    </w:tbl>
    <w:p w14:paraId="04DA9F92" w14:textId="77777777" w:rsidR="00BD42C0" w:rsidRDefault="00BD42C0"/>
    <w:sectPr w:rsidR="00BD4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A5"/>
    <w:rsid w:val="003D5BA5"/>
    <w:rsid w:val="006A3CBE"/>
    <w:rsid w:val="00BD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8FA2"/>
  <w15:chartTrackingRefBased/>
  <w15:docId w15:val="{9BF9C15A-54EB-4A9D-AF13-C729BF1F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BA5"/>
  </w:style>
  <w:style w:type="paragraph" w:styleId="Heading1">
    <w:name w:val="heading 1"/>
    <w:basedOn w:val="Normal"/>
    <w:next w:val="Normal"/>
    <w:link w:val="Heading1Char"/>
    <w:uiPriority w:val="9"/>
    <w:qFormat/>
    <w:rsid w:val="003D5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B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559</Characters>
  <Application>Microsoft Office Word</Application>
  <DocSecurity>0</DocSecurity>
  <Lines>13</Lines>
  <Paragraphs>7</Paragraphs>
  <ScaleCrop>false</ScaleCrop>
  <Company>The University of Memphi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 McGoldrick (bbmcgldr)</dc:creator>
  <cp:keywords/>
  <dc:description/>
  <cp:lastModifiedBy>Brian B McGoldrick (bbmcgldr)</cp:lastModifiedBy>
  <cp:revision>1</cp:revision>
  <dcterms:created xsi:type="dcterms:W3CDTF">2026-01-16T20:48:00Z</dcterms:created>
  <dcterms:modified xsi:type="dcterms:W3CDTF">2026-01-16T20:49:00Z</dcterms:modified>
</cp:coreProperties>
</file>